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1.  GeneIndexer latent semantic indexing (LSI) of significantly-regulated ‘Regulation of programmed cell death’ GO term group.</w:t>
      </w:r>
      <w:r>
        <w:rPr/>
        <w:t xml:space="preserve">  Using the GO term group ‘Regulation of programmed cell death’ as an input term, a list of the top 1000 implicitly-correlated (LSI correlation score &gt;0.1) was generated using a full genome background list. </w:t>
      </w:r>
    </w:p>
    <w:p>
      <w:pPr>
        <w:pStyle w:val="Normal"/>
        <w:rPr/>
      </w:pPr>
      <w:r>
        <w:rPr/>
      </w:r>
    </w:p>
    <w:tbl>
      <w:tblPr>
        <w:tblW w:w="5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6"/>
        <w:gridCol w:w="1916"/>
      </w:tblGrid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  <w:t>Regulation of programmed cell deat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</w:rPr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Symbo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SI correlation score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0568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g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2432k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8f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8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bi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02n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30403b1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1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2wsu81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3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v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i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o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ch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20c1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am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4618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2n1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56p0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br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e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d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0o1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is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f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t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30401d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30417c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c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g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c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4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it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20467c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7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32434i1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n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530049i0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de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l1)1cb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so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p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5mit19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3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n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3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na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n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f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09i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d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ca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3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30408c0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tsc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x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nd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d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30083h2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a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00003m1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)1ts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4-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001m0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ta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ap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6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r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m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2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3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81d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0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e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a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se1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8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2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ora6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5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it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f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n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09f1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3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sf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n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gfr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hp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a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8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o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1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jd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c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27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hi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hdc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39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sg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bcl2l1)2cb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u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13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n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9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1-r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30033f2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417h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a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5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c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wi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a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z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d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q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r3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48m08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mc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a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c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00d0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bd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o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t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h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f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h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4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ms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07488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c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l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t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p3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scr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o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0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x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2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9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0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000347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10007c2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ra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4mit1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p5r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1-rs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030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k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213b0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2a1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4835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smusg0000006935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gn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r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i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213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erf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1417g1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w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r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20k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0471m2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6326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g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6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d52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15f2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6o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se1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s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as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r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h2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ap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tc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ar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m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l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6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s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5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ablo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g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md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46249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s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4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t5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x1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x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at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gf1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ma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pc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n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7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s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ma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11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43575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e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pp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bkl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ou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tk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s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1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p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it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l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2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6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6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uf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5a2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e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6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2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mit6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30569m2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330017j2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4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r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nd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n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m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tx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f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854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1-r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84-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stv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can4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v3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cc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0517e2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x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p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f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7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rm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tmusg0000000345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8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y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bp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a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2c2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8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018g0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n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g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3-143a14.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d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da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l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bpa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l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9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dp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154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t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rx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3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t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5ra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00042b1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n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4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m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h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m3o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5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2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tc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0014m1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Se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1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i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ta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0022l0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r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xu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ash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9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a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t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w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x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047i17ri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bz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c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r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0829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l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13248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9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4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34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-r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40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kb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tv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pa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3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(trp53r172l)4491jm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715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53in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-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f4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r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k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a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4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chd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4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mit43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w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r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o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a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ll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z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e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ili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3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r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c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110g12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e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47o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83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ds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20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t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.1l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ta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a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nos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43396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42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139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a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li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re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3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ma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dy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ap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i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9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b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30208h1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10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1mit20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d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i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h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0301g19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03f16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xo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3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d3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9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f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4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9mit23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f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c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2916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30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my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ra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126l10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01657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llar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4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m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3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9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5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1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dt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l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j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6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x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6)24lu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6.16)24lu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09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l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3702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8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sb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o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nt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i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64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pdc1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002h2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32474o15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nk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za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0047d13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6530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3424b0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rn34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9.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rk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1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3mit21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h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3k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c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r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wil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ic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gma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s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r80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30133o1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6mit37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0001a07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h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9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e3c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r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0002d11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hl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rt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f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bx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8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f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rk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30005n14rik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m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Se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p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1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glb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zmn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ns1ab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mbi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(16.17)32lu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c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b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cr2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2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i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6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fer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4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at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w14624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u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ip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ds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z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zts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2g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c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rc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r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i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ble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v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fn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tud7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o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ip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k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r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4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t1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ip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ds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n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r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2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s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mg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3h12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b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3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m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m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gk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q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165-d-j-c mu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7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11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g2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6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1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2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7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0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ig3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rin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f8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10wsu102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x3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a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bl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bpc4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  <w:tr>
        <w:trPr>
          <w:trHeight w:val="225" w:hRule="atLeast"/>
        </w:trPr>
        <w:tc>
          <w:tcPr>
            <w:tcW w:w="32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pd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5:24:00Z</dcterms:created>
  <dc:creator>maudsleyst</dc:creator>
  <dc:description/>
  <cp:keywords/>
  <dc:language>en-US</dc:language>
  <cp:lastModifiedBy>martinbro</cp:lastModifiedBy>
  <dcterms:modified xsi:type="dcterms:W3CDTF">2011-10-27T20:52:00Z</dcterms:modified>
  <cp:revision>4</cp:revision>
  <dc:subject/>
  <dc:title>Table S24</dc:title>
</cp:coreProperties>
</file>